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BFA60" w14:textId="77777777" w:rsidR="00D55153" w:rsidRPr="008C3DEF" w:rsidRDefault="00D55153" w:rsidP="00D55153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bookmarkEnd w:id="1"/>
    <w:p w14:paraId="3BDCD0EB" w14:textId="7B72FA2B" w:rsidR="00D55153" w:rsidRPr="00146DF0" w:rsidRDefault="00DA5096" w:rsidP="00D55153">
      <w:pPr>
        <w:tabs>
          <w:tab w:val="left" w:pos="360"/>
        </w:tabs>
        <w:rPr>
          <w:rFonts w:cstheme="minorHAnsi"/>
          <w:bCs/>
        </w:rPr>
      </w:pPr>
      <w:r>
        <w:rPr>
          <w:rFonts w:cstheme="minorHAnsi"/>
          <w:b/>
        </w:rPr>
        <w:t>S6</w:t>
      </w:r>
      <w:r w:rsidR="00D55153" w:rsidRPr="00146DF0">
        <w:rPr>
          <w:rFonts w:cstheme="minorHAnsi"/>
          <w:b/>
        </w:rPr>
        <w:t xml:space="preserve"> Table:</w:t>
      </w:r>
      <w:r w:rsidR="00D55153" w:rsidRPr="00146DF0">
        <w:rPr>
          <w:rFonts w:cstheme="minorHAnsi"/>
          <w:bCs/>
        </w:rPr>
        <w:t xml:space="preserve"> The number of rabies deaths reported in EMR by country, 2012-2017, Global Health Observatory</w:t>
      </w:r>
      <w:r>
        <w:rPr>
          <w:rFonts w:cstheme="minorHAnsi"/>
          <w:bCs/>
        </w:rPr>
        <w:t>[1]</w:t>
      </w:r>
      <w:r w:rsidR="00D55153" w:rsidRPr="00146DF0">
        <w:rPr>
          <w:rFonts w:cstheme="minorHAnsi"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156"/>
        <w:gridCol w:w="1157"/>
        <w:gridCol w:w="1156"/>
        <w:gridCol w:w="1157"/>
        <w:gridCol w:w="1156"/>
        <w:gridCol w:w="1157"/>
      </w:tblGrid>
      <w:tr w:rsidR="00D55153" w:rsidRPr="004E6A5A" w14:paraId="22B96BAD" w14:textId="77777777" w:rsidTr="003D5702">
        <w:trPr>
          <w:trHeight w:val="290"/>
        </w:trPr>
        <w:tc>
          <w:tcPr>
            <w:tcW w:w="24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1479AC5" w14:textId="77777777" w:rsidR="00D55153" w:rsidRPr="004E6A5A" w:rsidRDefault="00D55153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6939" w:type="dxa"/>
            <w:gridSpan w:val="6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093169" w14:textId="77777777" w:rsidR="00D55153" w:rsidRPr="004E6A5A" w:rsidRDefault="00D5515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Year of report</w:t>
            </w:r>
          </w:p>
        </w:tc>
      </w:tr>
      <w:tr w:rsidR="00D55153" w:rsidRPr="004E6A5A" w14:paraId="27DAC575" w14:textId="77777777" w:rsidTr="003D5702">
        <w:trPr>
          <w:trHeight w:val="29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64A038" w14:textId="77777777" w:rsidR="00D55153" w:rsidRPr="004E6A5A" w:rsidRDefault="00D55153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634C0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69620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20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3193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4BF97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20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AD84C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20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CB6B2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2017</w:t>
            </w:r>
          </w:p>
        </w:tc>
      </w:tr>
      <w:tr w:rsidR="00D55153" w:rsidRPr="004E6A5A" w14:paraId="30302BC5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0ED5F0E0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Afghanista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0866CE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00CEE9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B2965A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4E2C9E5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0C44B3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586672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67F588DA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430BEDEC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Bahrai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3BB349E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827149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3E4D870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F41C46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9195BD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CE63E6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D55153" w:rsidRPr="004E6A5A" w14:paraId="24AE4628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5190084F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Djibouti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D9B94D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4AADE2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A18EE9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985AC5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68322447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6A6B65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641701BA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4CC62D7E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Egypt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69CC271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8059CC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32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6A5BD02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F4CACC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B8C1A0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8CEE43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42BCA3A4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61AA294A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Iran (Islamic Republic)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7FEEB3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992E6C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3ABA6C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B28DA6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94FACA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09EAF6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2</w:t>
            </w:r>
          </w:p>
        </w:tc>
      </w:tr>
      <w:tr w:rsidR="00D55153" w:rsidRPr="004E6A5A" w14:paraId="24E107D9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59DEA983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Iraq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E19E5C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28FC47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070577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0D8CC2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381C85C7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944F11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</w:tr>
      <w:tr w:rsidR="00D55153" w:rsidRPr="004E6A5A" w14:paraId="4E58B3FC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67F6CE2C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Jorda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2504C9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D98330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32EB318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3D89EB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84D26E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2D91DC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</w:tr>
      <w:tr w:rsidR="00D55153" w:rsidRPr="004E6A5A" w14:paraId="55869688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3BFDB013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Kuwait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E58A777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A1D3C8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EA8A92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76E961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8809E1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93C9E0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D55153" w:rsidRPr="004E6A5A" w14:paraId="4236509E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2749B726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Lebano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203FB2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DC7ED6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9EB4C2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2D555C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D49670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4022AF1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D55153" w:rsidRPr="004E6A5A" w14:paraId="661FD1D8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38BF9AE9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Libya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9A6AA7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9E7996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4F531B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D818BA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3DD772C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D5A8EA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15A4A1A1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6DC22D3F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Morocco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D4ECBA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2E8034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4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9D3E3A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0D0BA4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9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288374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7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EBE4D3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5</w:t>
            </w:r>
          </w:p>
        </w:tc>
      </w:tr>
      <w:tr w:rsidR="00D55153" w:rsidRPr="004E6A5A" w14:paraId="2AA441E7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67D959F4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Oma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85CD5E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C861CB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00760C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617BDA1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7D2AA7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7E1C08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7A2E4A0E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7A8117C0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Pakista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57922F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33F9EF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AC27B3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1FEC9A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689B94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C95641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4050BBE8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5CDBEAA7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Qatar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BC5F45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43B881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AE1D0EC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418C87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35CFA28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99ABCF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D55153" w:rsidRPr="004E6A5A" w14:paraId="19645AA0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74457B22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Saudi Arabia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891CEF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CBDF79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ED0C44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4A06E961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634054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14BC5DB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D55153" w:rsidRPr="004E6A5A" w14:paraId="3919B9E3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39F56C7D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Somalia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74FD260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C4673F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65DC4C7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4F6F04E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11B827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476998DA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D55153" w:rsidRPr="004E6A5A" w14:paraId="605699C1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2AFD1960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Suda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AC33E8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3F42CC4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0A2EC8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559984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93347A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1F5022D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D55153" w:rsidRPr="004E6A5A" w14:paraId="0A0FD42F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75556BA9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Syrian Arab Republic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6910177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961582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67F5F7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F7DC11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664F13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698763E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</w:tr>
      <w:tr w:rsidR="00D55153" w:rsidRPr="004E6A5A" w14:paraId="38ECAD67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1C4BC4F3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Tunisia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1CF68C2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CF2A315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736736D7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9AFCA9E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7FCFA9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4F277CD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D55153" w:rsidRPr="004E6A5A" w14:paraId="5AEAC830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6AC520D5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United Arab Emirates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789721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5EEB50D8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048962E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5A4427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29967D17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D499521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52764305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noWrap/>
            <w:hideMark/>
          </w:tcPr>
          <w:p w14:paraId="7C0EB1ED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Yemen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5ACCBECB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7BC04896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48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AAD9057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F87182D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CB71D2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27E68B2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6A5A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D55153" w:rsidRPr="004E6A5A" w14:paraId="0079D0B7" w14:textId="77777777" w:rsidTr="003D5702">
        <w:trPr>
          <w:trHeight w:val="290"/>
        </w:trPr>
        <w:tc>
          <w:tcPr>
            <w:tcW w:w="24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F5F275" w14:textId="77777777" w:rsidR="00D55153" w:rsidRPr="004E6A5A" w:rsidRDefault="00D55153" w:rsidP="003D5702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EMR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632B9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5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8C7629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132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9DB3D3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4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087094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49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D3D02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3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E65C8F" w14:textId="77777777" w:rsidR="00D55153" w:rsidRPr="004E6A5A" w:rsidRDefault="00D5515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E6A5A">
              <w:rPr>
                <w:rFonts w:ascii="Calibri" w:hAnsi="Calibri" w:cs="Calibri"/>
                <w:b/>
                <w:sz w:val="18"/>
                <w:szCs w:val="18"/>
              </w:rPr>
              <w:t>53</w:t>
            </w:r>
          </w:p>
        </w:tc>
      </w:tr>
    </w:tbl>
    <w:p w14:paraId="5C48AC22" w14:textId="77777777" w:rsidR="00D55153" w:rsidRPr="00146DF0" w:rsidRDefault="00D55153" w:rsidP="00D55153">
      <w:pPr>
        <w:rPr>
          <w:rFonts w:cstheme="minorHAnsi"/>
          <w:bCs/>
        </w:rPr>
      </w:pPr>
      <w:r>
        <w:rPr>
          <w:rFonts w:cstheme="minorHAnsi"/>
          <w:bCs/>
        </w:rPr>
        <w:t>ND: No data</w:t>
      </w:r>
    </w:p>
    <w:p w14:paraId="427528A0" w14:textId="0F24E94E" w:rsidR="00DA5096" w:rsidRDefault="00DA5096">
      <w:r>
        <w:br w:type="page"/>
      </w:r>
    </w:p>
    <w:p w14:paraId="26F756D5" w14:textId="77777777" w:rsidR="00DA5096" w:rsidRPr="009801FB" w:rsidRDefault="00DA5096" w:rsidP="00DA5096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1617037A" w14:textId="01F86937" w:rsidR="00D55153" w:rsidRPr="00F07004" w:rsidRDefault="00DA5096" w:rsidP="00DA5096">
      <w:pPr>
        <w:pStyle w:val="ListParagraph"/>
        <w:numPr>
          <w:ilvl w:val="0"/>
          <w:numId w:val="2"/>
        </w:numPr>
      </w:pPr>
      <w:r w:rsidRPr="00DA5096">
        <w:rPr>
          <w:rFonts w:ascii="Calibri" w:hAnsi="Calibri" w:cs="Calibri"/>
        </w:rPr>
        <w:t xml:space="preserve">World Health Organization [Internet]  Global Health Observatory - Neglected Tropical Diseases </w:t>
      </w:r>
      <w:r w:rsidR="00F07004">
        <w:rPr>
          <w:rFonts w:ascii="Calibri" w:hAnsi="Calibri" w:cs="Calibri"/>
        </w:rPr>
        <w:t>–</w:t>
      </w:r>
      <w:r w:rsidRPr="00DA5096">
        <w:rPr>
          <w:rFonts w:ascii="Calibri" w:hAnsi="Calibri" w:cs="Calibri"/>
        </w:rPr>
        <w:t xml:space="preserve"> Rabies</w:t>
      </w:r>
      <w:r w:rsidR="00F07004">
        <w:rPr>
          <w:rFonts w:ascii="Calibri" w:hAnsi="Calibri" w:cs="Calibri"/>
        </w:rPr>
        <w:t xml:space="preserve">. </w:t>
      </w:r>
      <w:r w:rsidR="00F07004" w:rsidRPr="00F07004">
        <w:rPr>
          <w:rFonts w:ascii="Calibri" w:hAnsi="Calibri" w:cs="Calibri"/>
        </w:rPr>
        <w:t>Available from</w:t>
      </w:r>
      <w:r w:rsidR="00F07004">
        <w:rPr>
          <w:rFonts w:ascii="Calibri" w:hAnsi="Calibri" w:cs="Calibri"/>
        </w:rPr>
        <w:t>:</w:t>
      </w:r>
      <w:r w:rsidRPr="00F07004">
        <w:rPr>
          <w:rFonts w:ascii="Calibri" w:hAnsi="Calibri" w:cs="Calibri"/>
        </w:rPr>
        <w:t xml:space="preserve">  </w:t>
      </w:r>
      <w:hyperlink r:id="rId5" w:history="1">
        <w:r w:rsidRPr="00F07004">
          <w:rPr>
            <w:rStyle w:val="Hyperlink"/>
            <w:rFonts w:cstheme="minorHAnsi"/>
            <w:bCs/>
          </w:rPr>
          <w:t>https://www.who.int/data/gho/data/themes/topics/rabies</w:t>
        </w:r>
      </w:hyperlink>
      <w:r w:rsidRPr="00F07004">
        <w:rPr>
          <w:rFonts w:cstheme="minorHAnsi"/>
          <w:bCs/>
        </w:rPr>
        <w:t xml:space="preserve"> </w:t>
      </w:r>
    </w:p>
    <w:sectPr w:rsidR="00D55153" w:rsidRPr="00F07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4A54013"/>
    <w:multiLevelType w:val="hybridMultilevel"/>
    <w:tmpl w:val="5B4E1252"/>
    <w:lvl w:ilvl="0" w:tplc="DA208C9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53"/>
    <w:rsid w:val="00D55153"/>
    <w:rsid w:val="00DA5096"/>
    <w:rsid w:val="00F0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5ED7"/>
  <w15:chartTrackingRefBased/>
  <w15:docId w15:val="{A0B38B35-6F78-444D-9A0B-2C34FC15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55153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5153"/>
    <w:rPr>
      <w:rFonts w:ascii="Source Sans Pro" w:eastAsia="Times New Roman" w:hAnsi="Source Sans Pro" w:cs="Times New Roman"/>
      <w:color w:val="2F5496"/>
      <w:sz w:val="28"/>
      <w:szCs w:val="26"/>
    </w:rPr>
  </w:style>
  <w:style w:type="table" w:styleId="TableGrid">
    <w:name w:val="Table Grid"/>
    <w:basedOn w:val="TableNormal"/>
    <w:rsid w:val="00D5515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515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0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A50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data/gho/data/themes/topics/rabi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3</cp:revision>
  <dcterms:created xsi:type="dcterms:W3CDTF">2022-08-10T12:30:00Z</dcterms:created>
  <dcterms:modified xsi:type="dcterms:W3CDTF">2022-08-10T12:47:00Z</dcterms:modified>
</cp:coreProperties>
</file>